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54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376"/>
        <w:gridCol w:w="913"/>
        <w:gridCol w:w="874"/>
        <w:gridCol w:w="218"/>
        <w:gridCol w:w="641"/>
        <w:gridCol w:w="815"/>
        <w:gridCol w:w="1236"/>
        <w:gridCol w:w="2178"/>
        <w:gridCol w:w="14"/>
        <w:gridCol w:w="190"/>
        <w:gridCol w:w="14"/>
      </w:tblGrid>
      <w:tr w:rsidR="008A008F" w:rsidRPr="008A008F" w14:paraId="61DA7794" w14:textId="77777777" w:rsidTr="00427CC7">
        <w:trPr>
          <w:gridAfter w:val="3"/>
          <w:wAfter w:w="218" w:type="dxa"/>
          <w:trHeight w:val="533"/>
        </w:trPr>
        <w:tc>
          <w:tcPr>
            <w:tcW w:w="9331" w:type="dxa"/>
            <w:gridSpan w:val="9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FA1A94" w14:textId="5119A2E6" w:rsidR="008A008F" w:rsidRPr="008A008F" w:rsidRDefault="008A008F" w:rsidP="00427C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008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Supplementary Table 1: </w:t>
            </w:r>
            <w:r w:rsidRPr="008A00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acterial CFU cultured from BALF.</w:t>
            </w:r>
          </w:p>
        </w:tc>
      </w:tr>
      <w:tr w:rsidR="008A008F" w:rsidRPr="008A008F" w14:paraId="14273E28" w14:textId="77777777" w:rsidTr="00427CC7">
        <w:trPr>
          <w:gridAfter w:val="1"/>
          <w:wAfter w:w="14" w:type="dxa"/>
          <w:trHeight w:val="345"/>
        </w:trPr>
        <w:tc>
          <w:tcPr>
            <w:tcW w:w="9331" w:type="dxa"/>
            <w:gridSpan w:val="9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2A647A" w14:textId="77777777" w:rsidR="008A008F" w:rsidRPr="008A008F" w:rsidRDefault="008A008F" w:rsidP="008A00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4B87" w14:textId="77777777" w:rsidR="008A008F" w:rsidRPr="008A008F" w:rsidRDefault="008A008F" w:rsidP="008A00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A008F" w:rsidRPr="008A008F" w14:paraId="56BD0C65" w14:textId="77777777" w:rsidTr="002F1198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3C47" w14:textId="77777777" w:rsidR="008A008F" w:rsidRPr="008A008F" w:rsidRDefault="008A008F" w:rsidP="008A00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3163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7D4F07" w14:textId="77777777" w:rsidR="008A008F" w:rsidRPr="008A008F" w:rsidRDefault="008A008F" w:rsidP="008A00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8A008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 xml:space="preserve">Percentage of mouse tested positive for </w:t>
            </w:r>
            <w:r w:rsidRPr="008A008F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E. coli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9436" w14:textId="77777777" w:rsidR="008A008F" w:rsidRPr="008A008F" w:rsidRDefault="008A008F" w:rsidP="008A00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84" w:type="dxa"/>
            <w:gridSpan w:val="5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BF33" w14:textId="77777777" w:rsidR="008A008F" w:rsidRPr="008A008F" w:rsidRDefault="008A008F" w:rsidP="008A00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8A008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 xml:space="preserve">Bacterial CFU/mL  </w:t>
            </w:r>
          </w:p>
        </w:tc>
        <w:tc>
          <w:tcPr>
            <w:tcW w:w="204" w:type="dxa"/>
            <w:gridSpan w:val="2"/>
            <w:vAlign w:val="center"/>
            <w:hideMark/>
          </w:tcPr>
          <w:p w14:paraId="4922CA70" w14:textId="77777777" w:rsidR="008A008F" w:rsidRPr="008A008F" w:rsidRDefault="008A008F" w:rsidP="008A00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A008F" w:rsidRPr="008A008F" w14:paraId="743E35EC" w14:textId="77777777" w:rsidTr="00427CC7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6A24" w14:textId="77777777" w:rsidR="008A008F" w:rsidRPr="008A008F" w:rsidRDefault="008A008F" w:rsidP="008A00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163" w:type="dxa"/>
            <w:gridSpan w:val="3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A1ACB0" w14:textId="77777777" w:rsidR="008A008F" w:rsidRPr="008A008F" w:rsidRDefault="008A008F" w:rsidP="008A00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ABF6" w14:textId="77777777" w:rsidR="008A008F" w:rsidRPr="008A008F" w:rsidRDefault="008A008F" w:rsidP="008A00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4884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3D5E9" w14:textId="77777777" w:rsidR="008A008F" w:rsidRPr="008A008F" w:rsidRDefault="008A008F" w:rsidP="008A00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gridSpan w:val="2"/>
            <w:vAlign w:val="center"/>
            <w:hideMark/>
          </w:tcPr>
          <w:p w14:paraId="79420171" w14:textId="77777777" w:rsidR="008A008F" w:rsidRPr="008A008F" w:rsidRDefault="008A008F" w:rsidP="008A00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A008F" w:rsidRPr="008A008F" w14:paraId="23B698AF" w14:textId="77777777" w:rsidTr="00427CC7">
        <w:trPr>
          <w:trHeight w:val="345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791E7" w14:textId="77777777" w:rsidR="008A008F" w:rsidRPr="008A008F" w:rsidRDefault="008A008F" w:rsidP="008A00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8A008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5056F" w14:textId="77777777" w:rsidR="008A008F" w:rsidRPr="008A008F" w:rsidRDefault="008A008F" w:rsidP="008A00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8A008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E6E35" w14:textId="77777777" w:rsidR="008A008F" w:rsidRPr="008A008F" w:rsidRDefault="008A008F" w:rsidP="008A00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8A008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6BCE6" w14:textId="77777777" w:rsidR="008A008F" w:rsidRPr="008A008F" w:rsidRDefault="008A008F" w:rsidP="008A00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8A008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98EA2" w14:textId="77777777" w:rsidR="008A008F" w:rsidRPr="008A008F" w:rsidRDefault="008A008F" w:rsidP="008A00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8A008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1B6D8" w14:textId="77777777" w:rsidR="008A008F" w:rsidRPr="008A008F" w:rsidRDefault="008A008F" w:rsidP="008A00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8A008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Min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035B8" w14:textId="77777777" w:rsidR="008A008F" w:rsidRPr="008A008F" w:rsidRDefault="008A008F" w:rsidP="008A00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8A008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Max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97EA0" w14:textId="77777777" w:rsidR="008A008F" w:rsidRPr="008A008F" w:rsidRDefault="008A008F" w:rsidP="008A00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8A008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219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BB577" w14:textId="77777777" w:rsidR="008A008F" w:rsidRPr="008A008F" w:rsidRDefault="008A008F" w:rsidP="008A00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8A008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MEAN ± SEM</w:t>
            </w:r>
          </w:p>
        </w:tc>
        <w:tc>
          <w:tcPr>
            <w:tcW w:w="204" w:type="dxa"/>
            <w:gridSpan w:val="2"/>
            <w:vAlign w:val="center"/>
            <w:hideMark/>
          </w:tcPr>
          <w:p w14:paraId="049D5AF2" w14:textId="77777777" w:rsidR="008A008F" w:rsidRPr="008A008F" w:rsidRDefault="008A008F" w:rsidP="008A00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A008F" w:rsidRPr="008A008F" w14:paraId="78883E36" w14:textId="77777777" w:rsidTr="00427CC7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2FD7" w14:textId="77777777" w:rsidR="008A008F" w:rsidRPr="008A008F" w:rsidRDefault="008A008F" w:rsidP="008A00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8A008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N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22C7" w14:textId="77777777" w:rsidR="008A008F" w:rsidRPr="008A008F" w:rsidRDefault="008A008F" w:rsidP="008A00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8A008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CD57" w14:textId="77777777" w:rsidR="008A008F" w:rsidRPr="008A008F" w:rsidRDefault="008A008F" w:rsidP="008A00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8A008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3A0E" w14:textId="77777777" w:rsidR="008A008F" w:rsidRPr="008A008F" w:rsidRDefault="008A008F" w:rsidP="008A00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8A008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F9F4" w14:textId="77777777" w:rsidR="008A008F" w:rsidRPr="008A008F" w:rsidRDefault="008A008F" w:rsidP="008A00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ACC2" w14:textId="77777777" w:rsidR="008A008F" w:rsidRPr="008A008F" w:rsidRDefault="008A008F" w:rsidP="008A00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3AE9" w14:textId="77777777" w:rsidR="008A008F" w:rsidRPr="008A008F" w:rsidRDefault="008A008F" w:rsidP="008A00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CB78" w14:textId="77777777" w:rsidR="008A008F" w:rsidRPr="008A008F" w:rsidRDefault="008A008F" w:rsidP="008A00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2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97BB" w14:textId="77777777" w:rsidR="008A008F" w:rsidRPr="008A008F" w:rsidRDefault="008A008F" w:rsidP="008A00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204" w:type="dxa"/>
            <w:gridSpan w:val="2"/>
            <w:vAlign w:val="center"/>
            <w:hideMark/>
          </w:tcPr>
          <w:p w14:paraId="3B9FB24E" w14:textId="77777777" w:rsidR="008A008F" w:rsidRPr="008A008F" w:rsidRDefault="008A008F" w:rsidP="008A00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A008F" w:rsidRPr="008A008F" w14:paraId="536C1CBA" w14:textId="77777777" w:rsidTr="00427CC7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A2B1" w14:textId="77777777" w:rsidR="008A008F" w:rsidRPr="008A008F" w:rsidRDefault="008A008F" w:rsidP="008A00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8A008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EC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2A8F" w14:textId="77777777" w:rsidR="008A008F" w:rsidRPr="008A008F" w:rsidRDefault="008A008F" w:rsidP="008A00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8A008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63A6" w14:textId="77777777" w:rsidR="008A008F" w:rsidRPr="008A008F" w:rsidRDefault="008A008F" w:rsidP="008A00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8A008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9.0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BDE2" w14:textId="77777777" w:rsidR="008A008F" w:rsidRPr="008A008F" w:rsidRDefault="008A008F" w:rsidP="008A00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8A008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5434" w14:textId="77777777" w:rsidR="008A008F" w:rsidRPr="008A008F" w:rsidRDefault="008A008F" w:rsidP="008A00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2534" w14:textId="77777777" w:rsidR="008A008F" w:rsidRPr="008A008F" w:rsidRDefault="008A008F" w:rsidP="008A00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8A008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45AF" w14:textId="77777777" w:rsidR="008A008F" w:rsidRPr="008A008F" w:rsidRDefault="008A008F" w:rsidP="008A00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8A008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35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25EA" w14:textId="77777777" w:rsidR="008A008F" w:rsidRPr="008A008F" w:rsidRDefault="008A008F" w:rsidP="008A00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8A008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2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4599" w14:textId="77777777" w:rsidR="008A008F" w:rsidRPr="008A008F" w:rsidRDefault="008A008F" w:rsidP="008A00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8A008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76.7 ± 365.5</w:t>
            </w:r>
          </w:p>
        </w:tc>
        <w:tc>
          <w:tcPr>
            <w:tcW w:w="204" w:type="dxa"/>
            <w:gridSpan w:val="2"/>
            <w:vAlign w:val="center"/>
            <w:hideMark/>
          </w:tcPr>
          <w:p w14:paraId="774CABEA" w14:textId="77777777" w:rsidR="008A008F" w:rsidRPr="008A008F" w:rsidRDefault="008A008F" w:rsidP="008A00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A008F" w:rsidRPr="008A008F" w14:paraId="631FFB44" w14:textId="77777777" w:rsidTr="00427CC7">
        <w:trPr>
          <w:trHeight w:val="345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6FAFC" w14:textId="77777777" w:rsidR="008A008F" w:rsidRPr="008A008F" w:rsidRDefault="008A008F" w:rsidP="008A00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8A008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EM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79992" w14:textId="77777777" w:rsidR="008A008F" w:rsidRPr="008A008F" w:rsidRDefault="008A008F" w:rsidP="008A00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8A008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B51FA" w14:textId="77777777" w:rsidR="008A008F" w:rsidRPr="008A008F" w:rsidRDefault="008A008F" w:rsidP="008A00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8A008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1.2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4B8CA" w14:textId="77777777" w:rsidR="008A008F" w:rsidRPr="008A008F" w:rsidRDefault="008A008F" w:rsidP="008A00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8A008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2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1F679" w14:textId="77777777" w:rsidR="008A008F" w:rsidRPr="008A008F" w:rsidRDefault="008A008F" w:rsidP="008A00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8A008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958AD" w14:textId="77777777" w:rsidR="008A008F" w:rsidRPr="008A008F" w:rsidRDefault="008A008F" w:rsidP="008A00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8A008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B9AB9" w14:textId="77777777" w:rsidR="008A008F" w:rsidRPr="008A008F" w:rsidRDefault="008A008F" w:rsidP="008A00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8A008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17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B75B0" w14:textId="77777777" w:rsidR="008A008F" w:rsidRPr="008A008F" w:rsidRDefault="008A008F" w:rsidP="008A00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8A008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21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EA98C" w14:textId="77777777" w:rsidR="008A008F" w:rsidRPr="008A008F" w:rsidRDefault="008A008F" w:rsidP="008A00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8A008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82.0 ± 125.4</w:t>
            </w:r>
          </w:p>
        </w:tc>
        <w:tc>
          <w:tcPr>
            <w:tcW w:w="204" w:type="dxa"/>
            <w:gridSpan w:val="2"/>
            <w:vAlign w:val="center"/>
            <w:hideMark/>
          </w:tcPr>
          <w:p w14:paraId="69AB13B5" w14:textId="77777777" w:rsidR="008A008F" w:rsidRPr="008A008F" w:rsidRDefault="008A008F" w:rsidP="008A00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</w:tbl>
    <w:p w14:paraId="07EE4EF8" w14:textId="7B79776D" w:rsidR="00094E0E" w:rsidRDefault="00465EEE">
      <w:r w:rsidRPr="008A008F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NC, normal control; ECS, </w:t>
      </w:r>
      <w:r w:rsidRPr="008A008F">
        <w:rPr>
          <w:rFonts w:ascii="Times New Roman" w:eastAsia="맑은 고딕" w:hAnsi="Times New Roman" w:cs="Times New Roman"/>
          <w:i/>
          <w:iCs/>
          <w:color w:val="000000"/>
          <w:kern w:val="0"/>
          <w:sz w:val="22"/>
        </w:rPr>
        <w:t xml:space="preserve">E. </w:t>
      </w:r>
      <w:r>
        <w:rPr>
          <w:rFonts w:ascii="Times New Roman" w:eastAsia="맑은 고딕" w:hAnsi="Times New Roman" w:cs="Times New Roman"/>
          <w:i/>
          <w:iCs/>
          <w:color w:val="000000"/>
          <w:kern w:val="0"/>
          <w:sz w:val="22"/>
        </w:rPr>
        <w:t>coli-induced</w:t>
      </w:r>
      <w:r w:rsidRPr="008A008F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ALI control group; EME, </w:t>
      </w:r>
      <w:proofErr w:type="spellStart"/>
      <w:r w:rsidRPr="008A008F">
        <w:rPr>
          <w:rFonts w:ascii="Times New Roman" w:eastAsia="맑은 고딕" w:hAnsi="Times New Roman" w:cs="Times New Roman"/>
          <w:color w:val="000000"/>
          <w:kern w:val="0"/>
          <w:sz w:val="22"/>
        </w:rPr>
        <w:t>thMSC</w:t>
      </w:r>
      <w:proofErr w:type="spellEnd"/>
      <w:r w:rsidRPr="008A008F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-EVs treatment group after </w:t>
      </w:r>
      <w:r w:rsidRPr="008A008F">
        <w:rPr>
          <w:rFonts w:ascii="Times New Roman" w:eastAsia="맑은 고딕" w:hAnsi="Times New Roman" w:cs="Times New Roman"/>
          <w:i/>
          <w:iCs/>
          <w:color w:val="000000"/>
          <w:kern w:val="0"/>
          <w:sz w:val="22"/>
        </w:rPr>
        <w:t>E. coli</w:t>
      </w:r>
      <w:r w:rsidRPr="008A008F">
        <w:rPr>
          <w:rFonts w:ascii="Times New Roman" w:eastAsia="맑은 고딕" w:hAnsi="Times New Roman" w:cs="Times New Roman"/>
          <w:color w:val="000000"/>
          <w:kern w:val="0"/>
          <w:sz w:val="22"/>
        </w:rPr>
        <w:t>-induced ALI.</w:t>
      </w:r>
    </w:p>
    <w:sectPr w:rsidR="00094E0E" w:rsidSect="00557D64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5B8604" w14:textId="77777777" w:rsidR="00434657" w:rsidRDefault="00434657" w:rsidP="00F619A1">
      <w:pPr>
        <w:spacing w:after="0" w:line="240" w:lineRule="auto"/>
      </w:pPr>
      <w:r>
        <w:separator/>
      </w:r>
    </w:p>
  </w:endnote>
  <w:endnote w:type="continuationSeparator" w:id="0">
    <w:p w14:paraId="5CDA42CF" w14:textId="77777777" w:rsidR="00434657" w:rsidRDefault="00434657" w:rsidP="00F619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FD0301" w14:textId="77777777" w:rsidR="00434657" w:rsidRDefault="00434657" w:rsidP="00F619A1">
      <w:pPr>
        <w:spacing w:after="0" w:line="240" w:lineRule="auto"/>
      </w:pPr>
      <w:r>
        <w:separator/>
      </w:r>
    </w:p>
  </w:footnote>
  <w:footnote w:type="continuationSeparator" w:id="0">
    <w:p w14:paraId="7F3EE7FC" w14:textId="77777777" w:rsidR="00434657" w:rsidRDefault="00434657" w:rsidP="00F619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08F"/>
    <w:rsid w:val="00094E0E"/>
    <w:rsid w:val="00137703"/>
    <w:rsid w:val="00161381"/>
    <w:rsid w:val="002B603B"/>
    <w:rsid w:val="002F1198"/>
    <w:rsid w:val="00312840"/>
    <w:rsid w:val="00327F07"/>
    <w:rsid w:val="00357213"/>
    <w:rsid w:val="00427CC7"/>
    <w:rsid w:val="00434657"/>
    <w:rsid w:val="00465EEE"/>
    <w:rsid w:val="004744C2"/>
    <w:rsid w:val="00557D64"/>
    <w:rsid w:val="006813B9"/>
    <w:rsid w:val="008A008F"/>
    <w:rsid w:val="00AF4F86"/>
    <w:rsid w:val="00B914F2"/>
    <w:rsid w:val="00DB73A2"/>
    <w:rsid w:val="00F61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CCAF34"/>
  <w15:chartTrackingRefBased/>
  <w15:docId w15:val="{F7BA5DE1-FE04-49B8-BD32-FC64169E8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8A008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A00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A008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A008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A008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A008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A008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A008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A008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A008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8A008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8A008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8A00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8A00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8A00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8A00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8A00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8A008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8A008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8A00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A008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8A008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A00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8A008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A008F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8A008F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A00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8A008F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8A008F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F619A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F619A1"/>
  </w:style>
  <w:style w:type="paragraph" w:styleId="ab">
    <w:name w:val="footer"/>
    <w:basedOn w:val="a"/>
    <w:link w:val="Char4"/>
    <w:uiPriority w:val="99"/>
    <w:unhideWhenUsed/>
    <w:rsid w:val="00F619A1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F619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0273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6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69</Words>
  <Characters>311</Characters>
  <Application>Microsoft Office Word</Application>
  <DocSecurity>0</DocSecurity>
  <Lines>56</Lines>
  <Paragraphs>3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방유나</dc:creator>
  <cp:keywords/>
  <dc:description/>
  <cp:lastModifiedBy>방유나</cp:lastModifiedBy>
  <cp:revision>6</cp:revision>
  <dcterms:created xsi:type="dcterms:W3CDTF">2024-06-19T04:58:00Z</dcterms:created>
  <dcterms:modified xsi:type="dcterms:W3CDTF">2024-06-19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32522a-5362-47a0-88a4-12378e2481fb</vt:lpwstr>
  </property>
</Properties>
</file>